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485E8" w14:textId="3EAA2ED9" w:rsidR="00B0528C" w:rsidRPr="00B0528C" w:rsidRDefault="00B0528C">
      <w:pPr>
        <w:rPr>
          <w:b/>
          <w:bCs/>
          <w:u w:val="single"/>
        </w:rPr>
      </w:pPr>
      <w:r w:rsidRPr="00B0528C">
        <w:rPr>
          <w:b/>
          <w:bCs/>
          <w:u w:val="single"/>
        </w:rPr>
        <w:t xml:space="preserve">Key for </w:t>
      </w:r>
      <w:r w:rsidR="00D050B9">
        <w:rPr>
          <w:b/>
          <w:bCs/>
          <w:u w:val="single"/>
        </w:rPr>
        <w:t>side switching</w:t>
      </w:r>
      <w:r w:rsidR="00F93C5F">
        <w:rPr>
          <w:b/>
          <w:bCs/>
          <w:u w:val="single"/>
        </w:rPr>
        <w:t xml:space="preserve"> </w:t>
      </w:r>
      <w:r w:rsidRPr="00B0528C">
        <w:rPr>
          <w:b/>
          <w:bCs/>
          <w:u w:val="single"/>
        </w:rPr>
        <w:t>data:</w:t>
      </w:r>
    </w:p>
    <w:p w14:paraId="24033EE9" w14:textId="2B91446A" w:rsidR="00B0528C" w:rsidRDefault="00B0528C"/>
    <w:p w14:paraId="7EFA7331" w14:textId="5D6C7BB6" w:rsidR="00B0528C" w:rsidRPr="00B0528C" w:rsidRDefault="00B0528C">
      <w:pPr>
        <w:rPr>
          <w:b/>
          <w:bCs/>
          <w:u w:val="single"/>
        </w:rPr>
      </w:pPr>
      <w:r w:rsidRPr="00B0528C">
        <w:rPr>
          <w:b/>
          <w:bCs/>
          <w:u w:val="single"/>
        </w:rPr>
        <w:t>Fish</w:t>
      </w:r>
      <w:r w:rsidR="00D050B9">
        <w:rPr>
          <w:b/>
          <w:bCs/>
          <w:u w:val="single"/>
        </w:rPr>
        <w:t>:</w:t>
      </w:r>
    </w:p>
    <w:p w14:paraId="25C3AD46" w14:textId="5AFFD6CA" w:rsidR="00B0528C" w:rsidRDefault="00B0528C">
      <w:r>
        <w:t>A=Fish 1</w:t>
      </w:r>
    </w:p>
    <w:p w14:paraId="23DFD761" w14:textId="05A1F100" w:rsidR="00B0528C" w:rsidRDefault="00B0528C">
      <w:r>
        <w:t>B=Fish 2</w:t>
      </w:r>
    </w:p>
    <w:p w14:paraId="30A7444D" w14:textId="27F04DAD" w:rsidR="00B0528C" w:rsidRDefault="00B0528C">
      <w:r>
        <w:t>C=Fish 3</w:t>
      </w:r>
    </w:p>
    <w:p w14:paraId="48E0BF89" w14:textId="713A3AD2" w:rsidR="00B0528C" w:rsidRDefault="00B0528C">
      <w:r>
        <w:t>D=Fish 4</w:t>
      </w:r>
    </w:p>
    <w:p w14:paraId="61EF761C" w14:textId="190D68B0" w:rsidR="00B0528C" w:rsidRDefault="00B0528C">
      <w:r>
        <w:t>E=Fish 5</w:t>
      </w:r>
    </w:p>
    <w:p w14:paraId="3275ED66" w14:textId="58B0AD9E" w:rsidR="00B0528C" w:rsidRDefault="00B0528C">
      <w:r>
        <w:t>F=Fish 6</w:t>
      </w:r>
    </w:p>
    <w:p w14:paraId="0D0165DC" w14:textId="09AD6C23" w:rsidR="00B0528C" w:rsidRDefault="00B0528C"/>
    <w:p w14:paraId="5D1A2B91" w14:textId="21D7A8AA" w:rsidR="00B0528C" w:rsidRPr="00B0528C" w:rsidRDefault="00F93C5F">
      <w:pPr>
        <w:rPr>
          <w:b/>
          <w:bCs/>
          <w:u w:val="single"/>
        </w:rPr>
      </w:pPr>
      <w:r>
        <w:rPr>
          <w:b/>
          <w:bCs/>
          <w:u w:val="single"/>
        </w:rPr>
        <w:t>D</w:t>
      </w:r>
      <w:r w:rsidR="00B0528C" w:rsidRPr="00B0528C">
        <w:rPr>
          <w:b/>
          <w:bCs/>
          <w:u w:val="single"/>
        </w:rPr>
        <w:t>istance:</w:t>
      </w:r>
    </w:p>
    <w:p w14:paraId="34953554" w14:textId="3F0A4049" w:rsidR="00B0528C" w:rsidRDefault="00B0528C">
      <w:r>
        <w:t>1=15.9 cm</w:t>
      </w:r>
    </w:p>
    <w:p w14:paraId="30E2691F" w14:textId="5BF70B88" w:rsidR="00B0528C" w:rsidRDefault="00B0528C">
      <w:r>
        <w:t>2=12.7 cm</w:t>
      </w:r>
    </w:p>
    <w:p w14:paraId="2F824DE1" w14:textId="1D327213" w:rsidR="00B0528C" w:rsidRDefault="00B0528C">
      <w:r>
        <w:t>3=9.5 cm</w:t>
      </w:r>
    </w:p>
    <w:p w14:paraId="334EF329" w14:textId="183AF019" w:rsidR="00B0528C" w:rsidRDefault="00B0528C">
      <w:r>
        <w:t>4=6.3 cm</w:t>
      </w:r>
    </w:p>
    <w:p w14:paraId="2819B00C" w14:textId="7C838257" w:rsidR="00B0528C" w:rsidRDefault="00B0528C"/>
    <w:p w14:paraId="5C2C3678" w14:textId="0AEDC0AB" w:rsidR="00B0528C" w:rsidRPr="00B0528C" w:rsidRDefault="00B0528C">
      <w:pPr>
        <w:rPr>
          <w:b/>
          <w:bCs/>
          <w:u w:val="single"/>
        </w:rPr>
      </w:pPr>
      <w:r w:rsidRPr="00B0528C">
        <w:rPr>
          <w:b/>
          <w:bCs/>
          <w:u w:val="single"/>
        </w:rPr>
        <w:t>Correct:</w:t>
      </w:r>
    </w:p>
    <w:p w14:paraId="5E0506EF" w14:textId="46F2D299" w:rsidR="00B0528C" w:rsidRDefault="00B0528C">
      <w:r>
        <w:t>0=Incorrect</w:t>
      </w:r>
    </w:p>
    <w:p w14:paraId="6C861AB6" w14:textId="1538F375" w:rsidR="00B0528C" w:rsidRDefault="00B0528C">
      <w:r>
        <w:t>1=Correct</w:t>
      </w:r>
    </w:p>
    <w:p w14:paraId="44E08DFE" w14:textId="75B435D7" w:rsidR="00B0528C" w:rsidRDefault="00B0528C"/>
    <w:p w14:paraId="1D8280E1" w14:textId="5641D8DF" w:rsidR="00B0528C" w:rsidRPr="00B0528C" w:rsidRDefault="00D050B9">
      <w:pPr>
        <w:rPr>
          <w:b/>
          <w:bCs/>
          <w:u w:val="single"/>
        </w:rPr>
      </w:pPr>
      <w:r>
        <w:rPr>
          <w:b/>
          <w:bCs/>
          <w:u w:val="single"/>
        </w:rPr>
        <w:t>Switching</w:t>
      </w:r>
      <w:r w:rsidR="00B0528C" w:rsidRPr="00B0528C">
        <w:rPr>
          <w:b/>
          <w:bCs/>
          <w:u w:val="single"/>
        </w:rPr>
        <w:t>:</w:t>
      </w:r>
    </w:p>
    <w:p w14:paraId="1ECC4DCF" w14:textId="0A7C9024" w:rsidR="00B0528C" w:rsidRDefault="00D050B9">
      <w:r>
        <w:t xml:space="preserve">Number relates to how many times fish switched between the two sides. </w:t>
      </w:r>
    </w:p>
    <w:sectPr w:rsidR="00B052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28C"/>
    <w:rsid w:val="00B0528C"/>
    <w:rsid w:val="00D050B9"/>
    <w:rsid w:val="00F93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F2492"/>
  <w15:chartTrackingRefBased/>
  <w15:docId w15:val="{1B75C4D9-E392-4E4D-B015-79B6F5E1F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keels</dc:creator>
  <cp:keywords/>
  <dc:description/>
  <cp:lastModifiedBy>Sarah Skeels</cp:lastModifiedBy>
  <cp:revision>2</cp:revision>
  <dcterms:created xsi:type="dcterms:W3CDTF">2022-12-02T12:54:00Z</dcterms:created>
  <dcterms:modified xsi:type="dcterms:W3CDTF">2022-12-02T12:54:00Z</dcterms:modified>
</cp:coreProperties>
</file>